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EC4EE0" w14:textId="7345B363" w:rsidR="00972C01" w:rsidRPr="002C2CE4" w:rsidRDefault="00972C01" w:rsidP="002C2CE4">
      <w:pPr>
        <w:widowControl/>
        <w:jc w:val="left"/>
        <w:rPr>
          <w:rFonts w:ascii="Arial" w:eastAsia="ＭＳ Ｐゴシック" w:hAnsi="Arial" w:cs="Arial"/>
          <w:b/>
          <w:bCs/>
          <w:iCs/>
          <w:color w:val="000000"/>
          <w:kern w:val="0"/>
          <w:sz w:val="24"/>
          <w:szCs w:val="24"/>
        </w:rPr>
      </w:pPr>
      <w:r w:rsidRPr="00175D97">
        <w:rPr>
          <w:rFonts w:ascii="Arial" w:eastAsia="ＭＳ Ｐゴシック" w:hAnsi="Arial" w:cs="Arial" w:hint="eastAsia"/>
          <w:b/>
          <w:bCs/>
          <w:iCs/>
          <w:color w:val="000000"/>
          <w:kern w:val="0"/>
          <w:sz w:val="24"/>
          <w:szCs w:val="24"/>
        </w:rPr>
        <w:t xml:space="preserve">Figure </w:t>
      </w:r>
      <w:r w:rsidR="00175D97">
        <w:rPr>
          <w:rFonts w:ascii="Arial" w:eastAsia="ＭＳ Ｐゴシック" w:hAnsi="Arial" w:cs="Arial"/>
          <w:b/>
          <w:bCs/>
          <w:iCs/>
          <w:color w:val="000000"/>
          <w:kern w:val="0"/>
          <w:sz w:val="24"/>
          <w:szCs w:val="24"/>
        </w:rPr>
        <w:t>legends</w:t>
      </w:r>
    </w:p>
    <w:p w14:paraId="678F98F0" w14:textId="77777777" w:rsidR="00EB7DBE" w:rsidRDefault="00EB7DBE" w:rsidP="00EB7DBE">
      <w:pPr>
        <w:widowControl/>
        <w:ind w:hanging="720"/>
        <w:rPr>
          <w:rFonts w:ascii="Arial" w:eastAsia="ＭＳ Ｐゴシック" w:hAnsi="Arial" w:cs="Arial"/>
          <w:bCs/>
          <w:color w:val="000000"/>
          <w:kern w:val="0"/>
          <w:sz w:val="24"/>
          <w:szCs w:val="24"/>
        </w:rPr>
      </w:pPr>
      <w:bookmarkStart w:id="0" w:name="_GoBack"/>
      <w:bookmarkEnd w:id="0"/>
    </w:p>
    <w:p w14:paraId="0AEB0D9A" w14:textId="77777777" w:rsidR="00EB7DBE" w:rsidRPr="00B40CD3" w:rsidRDefault="00EB7DBE" w:rsidP="00EB7DBE">
      <w:pPr>
        <w:widowControl/>
        <w:rPr>
          <w:rFonts w:ascii="Arial" w:eastAsia="ＭＳ Ｐゴシック" w:hAnsi="Arial" w:cs="Arial"/>
          <w:bCs/>
          <w:kern w:val="0"/>
          <w:sz w:val="24"/>
          <w:szCs w:val="24"/>
        </w:rPr>
      </w:pPr>
      <w:r w:rsidRPr="00BC1625">
        <w:rPr>
          <w:rFonts w:ascii="Arial" w:eastAsia="ＭＳ Ｐゴシック" w:hAnsi="Arial" w:cs="Arial"/>
          <w:bCs/>
          <w:color w:val="000000"/>
          <w:kern w:val="0"/>
          <w:sz w:val="24"/>
          <w:szCs w:val="24"/>
        </w:rPr>
        <w:t>Fig.S1. Tests of fitting the l</w:t>
      </w:r>
      <w:r w:rsidRPr="00B40CD3">
        <w:rPr>
          <w:rFonts w:ascii="Arial" w:eastAsia="ＭＳ Ｐゴシック" w:hAnsi="Arial" w:cs="Arial"/>
          <w:bCs/>
          <w:kern w:val="0"/>
          <w:sz w:val="24"/>
          <w:szCs w:val="24"/>
        </w:rPr>
        <w:t>ocal tangent plane. (A) Test data of a cylinder with radius 0.2 m (gray), point of interest (red), points for fitting of the local plane with the radius 0.05 m (blue), and the fitted plane (green). (B) Examples of the local tangent planes with point clouds of different densities. (C) Error estimation as a function of the number of points in the sphere.</w:t>
      </w:r>
    </w:p>
    <w:p w14:paraId="76759253" w14:textId="20CFCD35" w:rsidR="00EB7DBE" w:rsidRDefault="00EB7DBE" w:rsidP="00EB7DBE">
      <w:pPr>
        <w:widowControl/>
        <w:ind w:leftChars="-343" w:hanging="720"/>
        <w:rPr>
          <w:rFonts w:ascii="Arial" w:eastAsia="ＭＳ Ｐゴシック" w:hAnsi="Arial" w:cs="Arial"/>
          <w:b/>
          <w:bCs/>
          <w:color w:val="000000"/>
          <w:kern w:val="0"/>
          <w:sz w:val="24"/>
          <w:szCs w:val="24"/>
        </w:rPr>
      </w:pPr>
    </w:p>
    <w:p w14:paraId="177B8200" w14:textId="77777777" w:rsidR="00EB7DBE" w:rsidRPr="00B40CD3" w:rsidRDefault="00EB7DBE" w:rsidP="00EB7DBE">
      <w:pPr>
        <w:widowControl/>
        <w:rPr>
          <w:rFonts w:ascii="Arial" w:eastAsia="ＭＳ Ｐゴシック" w:hAnsi="Arial" w:cs="Arial"/>
          <w:bCs/>
          <w:kern w:val="0"/>
          <w:sz w:val="24"/>
          <w:szCs w:val="24"/>
        </w:rPr>
      </w:pPr>
      <w:r w:rsidRPr="00B20814">
        <w:rPr>
          <w:rFonts w:ascii="Arial" w:eastAsia="ＭＳ Ｐゴシック" w:hAnsi="Arial" w:cs="Arial"/>
          <w:bCs/>
          <w:color w:val="000000"/>
          <w:kern w:val="0"/>
          <w:sz w:val="24"/>
          <w:szCs w:val="24"/>
        </w:rPr>
        <w:t>Fig.S2. Orientation r</w:t>
      </w:r>
      <w:r w:rsidRPr="00B40CD3">
        <w:rPr>
          <w:rFonts w:ascii="Arial" w:eastAsia="ＭＳ Ｐゴシック" w:hAnsi="Arial" w:cs="Arial"/>
          <w:bCs/>
          <w:kern w:val="0"/>
          <w:sz w:val="24"/>
          <w:szCs w:val="24"/>
        </w:rPr>
        <w:t xml:space="preserve">earrangement by principal component analysis (PCA). (A) A local point cloud in test data with height </w:t>
      </w:r>
      <m:oMath>
        <m:sSub>
          <m:sSubPr>
            <m:ctrlPr>
              <w:rPr>
                <w:rFonts w:ascii="Cambria Math" w:eastAsia="ＭＳ Ｐゴシック" w:hAnsi="Cambria Math"/>
                <w:i/>
              </w:rPr>
            </m:ctrlPr>
          </m:sSubPr>
          <m:e>
            <m:r>
              <w:rPr>
                <w:rFonts w:ascii="Cambria Math" w:eastAsia="ＭＳ Ｐゴシック" w:hAnsi="Cambria Math" w:cs="Arial"/>
                <w:kern w:val="0"/>
                <w:sz w:val="24"/>
                <w:szCs w:val="24"/>
              </w:rPr>
              <m:t>h</m:t>
            </m:r>
          </m:e>
          <m:sub>
            <m:r>
              <w:rPr>
                <w:rFonts w:ascii="Cambria Math" w:eastAsia="ＭＳ Ｐゴシック" w:hAnsi="Cambria Math" w:cs="Arial"/>
                <w:kern w:val="0"/>
                <w:sz w:val="24"/>
                <w:szCs w:val="24"/>
              </w:rPr>
              <m:t>c</m:t>
            </m:r>
          </m:sub>
        </m:sSub>
      </m:oMath>
      <w:r w:rsidRPr="00B40CD3">
        <w:rPr>
          <w:rFonts w:ascii="Arial" w:eastAsia="ＭＳ Ｐゴシック" w:hAnsi="Arial" w:cs="Arial"/>
          <w:bCs/>
          <w:kern w:val="0"/>
          <w:sz w:val="24"/>
          <w:szCs w:val="24"/>
        </w:rPr>
        <w:t xml:space="preserve">. We set the index </w:t>
      </w:r>
      <m:oMath>
        <m:r>
          <w:rPr>
            <w:rFonts w:ascii="Cambria Math" w:eastAsia="ＭＳ Ｐゴシック" w:hAnsi="Cambria Math" w:cs="Arial"/>
            <w:kern w:val="0"/>
            <w:sz w:val="24"/>
            <w:szCs w:val="24"/>
          </w:rPr>
          <m:t>α</m:t>
        </m:r>
      </m:oMath>
      <w:r w:rsidRPr="00B40CD3">
        <w:rPr>
          <w:rFonts w:ascii="Arial" w:eastAsia="ＭＳ Ｐゴシック" w:hAnsi="Arial" w:cs="Arial"/>
          <w:bCs/>
          <w:kern w:val="0"/>
          <w:sz w:val="24"/>
          <w:szCs w:val="24"/>
        </w:rPr>
        <w:t xml:space="preserve"> which defines the region of interest to detect the axis of the cylinder. (B) A few examples of the regions of interest depending on the index </w:t>
      </w:r>
      <m:oMath>
        <m:r>
          <w:rPr>
            <w:rFonts w:ascii="Cambria Math" w:eastAsia="ＭＳ Ｐゴシック" w:hAnsi="Cambria Math" w:cs="Arial"/>
            <w:kern w:val="0"/>
            <w:sz w:val="24"/>
            <w:szCs w:val="24"/>
          </w:rPr>
          <m:t>α</m:t>
        </m:r>
      </m:oMath>
      <w:r w:rsidRPr="00B40CD3">
        <w:rPr>
          <w:rFonts w:ascii="Arial" w:eastAsia="ＭＳ Ｐゴシック" w:hAnsi="Arial" w:cs="Arial"/>
          <w:bCs/>
          <w:kern w:val="0"/>
          <w:sz w:val="24"/>
          <w:szCs w:val="24"/>
        </w:rPr>
        <w:t xml:space="preserve">. The orientation of the detected axis of the cylinder is denoted by </w:t>
      </w:r>
      <m:oMath>
        <m:r>
          <w:rPr>
            <w:rFonts w:ascii="Cambria Math" w:eastAsia="ＭＳ Ｐゴシック" w:hAnsi="Cambria Math" w:cs="Arial"/>
            <w:kern w:val="0"/>
            <w:sz w:val="24"/>
            <w:szCs w:val="24"/>
          </w:rPr>
          <m:t>ϕ</m:t>
        </m:r>
      </m:oMath>
      <w:r w:rsidRPr="00B40CD3">
        <w:rPr>
          <w:rFonts w:ascii="Arial" w:eastAsia="ＭＳ Ｐゴシック" w:hAnsi="Arial" w:cs="Arial"/>
          <w:bCs/>
          <w:kern w:val="0"/>
          <w:sz w:val="24"/>
          <w:szCs w:val="24"/>
        </w:rPr>
        <w:t xml:space="preserve">. (C) Error estimation as a function of the index </w:t>
      </w:r>
      <m:oMath>
        <m:r>
          <w:rPr>
            <w:rFonts w:ascii="Cambria Math" w:eastAsia="ＭＳ Ｐゴシック" w:hAnsi="Cambria Math" w:cs="Arial"/>
            <w:kern w:val="0"/>
            <w:sz w:val="24"/>
            <w:szCs w:val="24"/>
          </w:rPr>
          <m:t>α</m:t>
        </m:r>
      </m:oMath>
      <w:r w:rsidRPr="00B40CD3">
        <w:rPr>
          <w:rFonts w:ascii="Arial" w:eastAsia="ＭＳ Ｐゴシック" w:hAnsi="Arial" w:cs="Arial"/>
          <w:bCs/>
          <w:kern w:val="0"/>
          <w:sz w:val="24"/>
          <w:szCs w:val="24"/>
        </w:rPr>
        <w:t>.</w:t>
      </w:r>
    </w:p>
    <w:p w14:paraId="7836F99C" w14:textId="1C997D87" w:rsidR="00EB7DBE" w:rsidRPr="00B20814" w:rsidRDefault="00EB7DBE" w:rsidP="00EB7DBE">
      <w:pPr>
        <w:widowControl/>
        <w:ind w:leftChars="-343" w:left="-720"/>
        <w:rPr>
          <w:rFonts w:ascii="ＭＳ Ｐゴシック" w:eastAsia="ＭＳ Ｐゴシック" w:hAnsi="ＭＳ Ｐゴシック" w:cs="ＭＳ Ｐゴシック"/>
          <w:kern w:val="0"/>
          <w:sz w:val="24"/>
          <w:szCs w:val="24"/>
        </w:rPr>
      </w:pPr>
    </w:p>
    <w:p w14:paraId="7012DE0A" w14:textId="77777777" w:rsidR="00EB7DBE" w:rsidRDefault="00EB7DBE" w:rsidP="00EB7DBE">
      <w:pPr>
        <w:widowControl/>
        <w:ind w:leftChars="-343" w:left="-720"/>
        <w:jc w:val="center"/>
        <w:rPr>
          <w:rFonts w:ascii="Arial" w:eastAsia="ＭＳ Ｐゴシック" w:hAnsi="Arial" w:cs="Arial"/>
          <w:bCs/>
          <w:color w:val="000000"/>
          <w:kern w:val="0"/>
          <w:sz w:val="24"/>
          <w:szCs w:val="24"/>
        </w:rPr>
      </w:pPr>
    </w:p>
    <w:p w14:paraId="1EDD15F4" w14:textId="77777777" w:rsidR="00EB7DBE" w:rsidRPr="00B40CD3" w:rsidRDefault="00EB7DBE" w:rsidP="00EB7DBE">
      <w:pPr>
        <w:widowControl/>
      </w:pPr>
      <w:r w:rsidRPr="00C419FA">
        <w:rPr>
          <w:rFonts w:ascii="Arial" w:eastAsia="ＭＳ Ｐゴシック" w:hAnsi="Arial" w:cs="Arial"/>
          <w:bCs/>
          <w:color w:val="000000"/>
          <w:kern w:val="0"/>
          <w:sz w:val="24"/>
          <w:szCs w:val="24"/>
        </w:rPr>
        <w:t xml:space="preserve">Fig.S3. </w:t>
      </w:r>
      <w:r>
        <w:rPr>
          <w:rFonts w:ascii="Arial" w:eastAsia="ＭＳ Ｐゴシック" w:hAnsi="Arial" w:cs="Arial"/>
          <w:bCs/>
          <w:color w:val="000000"/>
          <w:kern w:val="0"/>
          <w:sz w:val="24"/>
          <w:szCs w:val="24"/>
        </w:rPr>
        <w:t>Circle fitting per</w:t>
      </w:r>
      <w:r w:rsidRPr="00B40CD3">
        <w:rPr>
          <w:rFonts w:ascii="Arial" w:eastAsia="ＭＳ Ｐゴシック" w:hAnsi="Arial" w:cs="Arial"/>
          <w:bCs/>
          <w:kern w:val="0"/>
          <w:sz w:val="24"/>
          <w:szCs w:val="24"/>
        </w:rPr>
        <w:t xml:space="preserve">pendicular to the cylinder axis. (A, B) Detection of the orientation of the ellipsoid and rotation of the data points to make the circular structure perpendicular to the fitting coordinate for an upper ellipsoid (A) and for a lower ellipsoid (B). (C) Error estimation as a function of the index </w:t>
      </w:r>
      <m:oMath>
        <m:r>
          <w:rPr>
            <w:rFonts w:ascii="Cambria Math" w:eastAsia="ＭＳ Ｐゴシック" w:hAnsi="Cambria Math" w:cs="Arial"/>
            <w:kern w:val="0"/>
            <w:sz w:val="24"/>
            <w:szCs w:val="24"/>
          </w:rPr>
          <m:t>α</m:t>
        </m:r>
      </m:oMath>
      <w:r w:rsidRPr="00B40CD3">
        <w:rPr>
          <w:rFonts w:ascii="Arial" w:eastAsia="ＭＳ Ｐゴシック" w:hAnsi="Arial" w:cs="Arial"/>
          <w:bCs/>
          <w:kern w:val="0"/>
          <w:sz w:val="24"/>
          <w:szCs w:val="24"/>
        </w:rPr>
        <w:t>.</w:t>
      </w:r>
    </w:p>
    <w:p w14:paraId="26095B35" w14:textId="77777777" w:rsidR="00EB7DBE" w:rsidRPr="00EB7DBE" w:rsidRDefault="00EB7DBE" w:rsidP="009430D6">
      <w:pPr>
        <w:widowControl/>
        <w:jc w:val="left"/>
        <w:rPr>
          <w:rFonts w:ascii="Arial" w:eastAsia="ＭＳ Ｐゴシック" w:hAnsi="Arial" w:cs="Arial"/>
          <w:bCs/>
          <w:iCs/>
          <w:color w:val="000000"/>
          <w:kern w:val="0"/>
          <w:sz w:val="24"/>
          <w:szCs w:val="24"/>
        </w:rPr>
      </w:pPr>
    </w:p>
    <w:sectPr w:rsidR="00EB7DBE" w:rsidRPr="00EB7DBE" w:rsidSect="003A3D57">
      <w:pgSz w:w="11906" w:h="16838"/>
      <w:pgMar w:top="1985" w:right="1701" w:bottom="1701" w:left="1701" w:header="851" w:footer="992" w:gutter="0"/>
      <w:lnNumType w:countBy="1" w:restart="continuous"/>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5D77054" w16cid:durableId="24EC41EA"/>
  <w16cid:commentId w16cid:paraId="44E36EE4" w16cid:durableId="24EC50F1"/>
  <w16cid:commentId w16cid:paraId="64FD37BB" w16cid:durableId="24EC441F"/>
  <w16cid:commentId w16cid:paraId="522F1114" w16cid:durableId="24EC4CC9"/>
  <w16cid:commentId w16cid:paraId="72AF1E87" w16cid:durableId="24EC4E1D"/>
  <w16cid:commentId w16cid:paraId="1207F31F" w16cid:durableId="24EC4F29"/>
  <w16cid:commentId w16cid:paraId="5564E74B" w16cid:durableId="24EC504D"/>
  <w16cid:commentId w16cid:paraId="317ADB0B" w16cid:durableId="24EC515E"/>
  <w16cid:commentId w16cid:paraId="592A918C" w16cid:durableId="24EC524C"/>
  <w16cid:commentId w16cid:paraId="5F815EA9" w16cid:durableId="24EC53E8"/>
  <w16cid:commentId w16cid:paraId="7B13E489" w16cid:durableId="24EC56FE"/>
  <w16cid:commentId w16cid:paraId="208A4B9A" w16cid:durableId="24EDDD8F"/>
  <w16cid:commentId w16cid:paraId="37EDC2D2" w16cid:durableId="24EC7B90"/>
  <w16cid:commentId w16cid:paraId="783B355F" w16cid:durableId="24EC5C0C"/>
  <w16cid:commentId w16cid:paraId="4A106792" w16cid:durableId="24EDDF02"/>
  <w16cid:commentId w16cid:paraId="7BDE21F2" w16cid:durableId="24EC5BF6"/>
  <w16cid:commentId w16cid:paraId="76641F04" w16cid:durableId="24EC5EA1"/>
  <w16cid:commentId w16cid:paraId="0252847C" w16cid:durableId="24EC61D0"/>
  <w16cid:commentId w16cid:paraId="115D32B9" w16cid:durableId="24EC7E6F"/>
  <w16cid:commentId w16cid:paraId="65952420" w16cid:durableId="24EC7FAD"/>
  <w16cid:commentId w16cid:paraId="5B826732" w16cid:durableId="24EC66AA"/>
  <w16cid:commentId w16cid:paraId="1B06041D" w16cid:durableId="24EC6712"/>
  <w16cid:commentId w16cid:paraId="0D60F530" w16cid:durableId="24EC80F8"/>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99DC94" w14:textId="77777777" w:rsidR="007B004F" w:rsidRDefault="007B004F" w:rsidP="00204F3C">
      <w:r>
        <w:separator/>
      </w:r>
    </w:p>
  </w:endnote>
  <w:endnote w:type="continuationSeparator" w:id="0">
    <w:p w14:paraId="54C6B333" w14:textId="77777777" w:rsidR="007B004F" w:rsidRDefault="007B004F" w:rsidP="00204F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40D253" w14:textId="77777777" w:rsidR="007B004F" w:rsidRDefault="007B004F" w:rsidP="00204F3C">
      <w:r>
        <w:separator/>
      </w:r>
    </w:p>
  </w:footnote>
  <w:footnote w:type="continuationSeparator" w:id="0">
    <w:p w14:paraId="7440B3B6" w14:textId="77777777" w:rsidR="007B004F" w:rsidRDefault="007B004F" w:rsidP="00204F3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B35C53"/>
    <w:multiLevelType w:val="hybridMultilevel"/>
    <w:tmpl w:val="13FAE064"/>
    <w:lvl w:ilvl="0" w:tplc="F98AC0F6">
      <w:start w:val="1"/>
      <w:numFmt w:val="bullet"/>
      <w:lvlText w:val="-"/>
      <w:lvlJc w:val="left"/>
      <w:pPr>
        <w:ind w:left="360" w:hanging="360"/>
      </w:pPr>
      <w:rPr>
        <w:rFonts w:ascii="Arial" w:eastAsia="ＭＳ Ｐゴシック" w:hAnsi="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2382E44"/>
    <w:multiLevelType w:val="hybridMultilevel"/>
    <w:tmpl w:val="422A9B32"/>
    <w:lvl w:ilvl="0" w:tplc="2FDC87E8">
      <w:start w:val="1"/>
      <w:numFmt w:val="decimal"/>
      <w:lvlText w:val="%1節、"/>
      <w:lvlJc w:val="left"/>
      <w:pPr>
        <w:ind w:left="720" w:hanging="72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 w15:restartNumberingAfterBreak="0">
    <w:nsid w:val="1FA23EE3"/>
    <w:multiLevelType w:val="multilevel"/>
    <w:tmpl w:val="856E2C8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 w15:restartNumberingAfterBreak="0">
    <w:nsid w:val="353E3C63"/>
    <w:multiLevelType w:val="multilevel"/>
    <w:tmpl w:val="C07A9A1C"/>
    <w:lvl w:ilvl="0">
      <w:start w:val="2"/>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4" w15:restartNumberingAfterBreak="0">
    <w:nsid w:val="5CDD47D5"/>
    <w:multiLevelType w:val="multilevel"/>
    <w:tmpl w:val="DA4C202E"/>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5" w15:restartNumberingAfterBreak="0">
    <w:nsid w:val="66B04708"/>
    <w:multiLevelType w:val="multilevel"/>
    <w:tmpl w:val="6A1AE982"/>
    <w:lvl w:ilvl="0">
      <w:start w:val="3"/>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6" w15:restartNumberingAfterBreak="0">
    <w:nsid w:val="6FC826EF"/>
    <w:multiLevelType w:val="hybridMultilevel"/>
    <w:tmpl w:val="5F7699A4"/>
    <w:lvl w:ilvl="0" w:tplc="145C6B42">
      <w:start w:val="1"/>
      <w:numFmt w:val="decimal"/>
      <w:lvlText w:val="%1節、"/>
      <w:lvlJc w:val="left"/>
      <w:pPr>
        <w:ind w:left="720" w:hanging="72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num w:numId="1">
    <w:abstractNumId w:val="2"/>
  </w:num>
  <w:num w:numId="2">
    <w:abstractNumId w:val="3"/>
    <w:lvlOverride w:ilvl="0">
      <w:lvl w:ilvl="0">
        <w:numFmt w:val="decimal"/>
        <w:lvlText w:val="%1."/>
        <w:lvlJc w:val="left"/>
        <w:rPr>
          <w:rFonts w:cs="Times New Roman"/>
        </w:rPr>
      </w:lvl>
    </w:lvlOverride>
  </w:num>
  <w:num w:numId="3">
    <w:abstractNumId w:val="5"/>
    <w:lvlOverride w:ilvl="0">
      <w:lvl w:ilvl="0">
        <w:numFmt w:val="decimal"/>
        <w:lvlText w:val="%1."/>
        <w:lvlJc w:val="left"/>
        <w:rPr>
          <w:rFonts w:cs="Times New Roman"/>
        </w:rPr>
      </w:lvl>
    </w:lvlOverride>
  </w:num>
  <w:num w:numId="4">
    <w:abstractNumId w:val="4"/>
  </w:num>
  <w:num w:numId="5">
    <w:abstractNumId w:val="6"/>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3tTC0sDQ2NjUyNTJQ0lEKTi0uzszPAykwrgUA4XTXvCwAAAA="/>
  </w:docVars>
  <w:rsids>
    <w:rsidRoot w:val="001E743B"/>
    <w:rsid w:val="00001037"/>
    <w:rsid w:val="000021C7"/>
    <w:rsid w:val="00003F6B"/>
    <w:rsid w:val="00006887"/>
    <w:rsid w:val="00013D13"/>
    <w:rsid w:val="00014CE0"/>
    <w:rsid w:val="0001597D"/>
    <w:rsid w:val="00024301"/>
    <w:rsid w:val="00026B4E"/>
    <w:rsid w:val="0003197C"/>
    <w:rsid w:val="00031B20"/>
    <w:rsid w:val="000413E8"/>
    <w:rsid w:val="0004707E"/>
    <w:rsid w:val="00047D85"/>
    <w:rsid w:val="000602F4"/>
    <w:rsid w:val="00060F17"/>
    <w:rsid w:val="000871E4"/>
    <w:rsid w:val="0009123D"/>
    <w:rsid w:val="000A17A5"/>
    <w:rsid w:val="000A7DB8"/>
    <w:rsid w:val="000C2A7B"/>
    <w:rsid w:val="000C3C6D"/>
    <w:rsid w:val="000C6F5C"/>
    <w:rsid w:val="000C72DE"/>
    <w:rsid w:val="000D02AF"/>
    <w:rsid w:val="000D06C2"/>
    <w:rsid w:val="000D22C7"/>
    <w:rsid w:val="000D361D"/>
    <w:rsid w:val="000D6550"/>
    <w:rsid w:val="000E33DC"/>
    <w:rsid w:val="000F0628"/>
    <w:rsid w:val="000F0F06"/>
    <w:rsid w:val="001000BB"/>
    <w:rsid w:val="00106D2C"/>
    <w:rsid w:val="001117E3"/>
    <w:rsid w:val="00115CBD"/>
    <w:rsid w:val="001167B8"/>
    <w:rsid w:val="00123CE1"/>
    <w:rsid w:val="00126BB9"/>
    <w:rsid w:val="001273D7"/>
    <w:rsid w:val="00130B5F"/>
    <w:rsid w:val="00130F20"/>
    <w:rsid w:val="00135B0C"/>
    <w:rsid w:val="0013735B"/>
    <w:rsid w:val="00142731"/>
    <w:rsid w:val="00143FE2"/>
    <w:rsid w:val="00146D89"/>
    <w:rsid w:val="00147338"/>
    <w:rsid w:val="00150CF3"/>
    <w:rsid w:val="00153EBC"/>
    <w:rsid w:val="00156F41"/>
    <w:rsid w:val="00164D67"/>
    <w:rsid w:val="001705C9"/>
    <w:rsid w:val="001712B8"/>
    <w:rsid w:val="001724C9"/>
    <w:rsid w:val="00175D97"/>
    <w:rsid w:val="00175FD8"/>
    <w:rsid w:val="00176509"/>
    <w:rsid w:val="00177564"/>
    <w:rsid w:val="00181C60"/>
    <w:rsid w:val="001860C4"/>
    <w:rsid w:val="00192955"/>
    <w:rsid w:val="00193DE8"/>
    <w:rsid w:val="001A0DF4"/>
    <w:rsid w:val="001A6C85"/>
    <w:rsid w:val="001A7B2B"/>
    <w:rsid w:val="001B0BFA"/>
    <w:rsid w:val="001B132D"/>
    <w:rsid w:val="001B19A2"/>
    <w:rsid w:val="001B2E91"/>
    <w:rsid w:val="001B7777"/>
    <w:rsid w:val="001C3DBA"/>
    <w:rsid w:val="001C5DA5"/>
    <w:rsid w:val="001D4F42"/>
    <w:rsid w:val="001D5D5C"/>
    <w:rsid w:val="001E4567"/>
    <w:rsid w:val="001E743B"/>
    <w:rsid w:val="001F1F70"/>
    <w:rsid w:val="001F534D"/>
    <w:rsid w:val="001F5664"/>
    <w:rsid w:val="001F5F18"/>
    <w:rsid w:val="00204594"/>
    <w:rsid w:val="00204F3C"/>
    <w:rsid w:val="002067AD"/>
    <w:rsid w:val="00207E0A"/>
    <w:rsid w:val="002148BC"/>
    <w:rsid w:val="00215B50"/>
    <w:rsid w:val="002204BD"/>
    <w:rsid w:val="002204CA"/>
    <w:rsid w:val="00221B6E"/>
    <w:rsid w:val="00221CD6"/>
    <w:rsid w:val="002223D3"/>
    <w:rsid w:val="00223073"/>
    <w:rsid w:val="00223F46"/>
    <w:rsid w:val="0023008A"/>
    <w:rsid w:val="002362D8"/>
    <w:rsid w:val="00245082"/>
    <w:rsid w:val="00251774"/>
    <w:rsid w:val="00251B00"/>
    <w:rsid w:val="00255567"/>
    <w:rsid w:val="0025694C"/>
    <w:rsid w:val="00262E8A"/>
    <w:rsid w:val="00264823"/>
    <w:rsid w:val="0027160F"/>
    <w:rsid w:val="00274F8D"/>
    <w:rsid w:val="002764E2"/>
    <w:rsid w:val="0028399C"/>
    <w:rsid w:val="00286857"/>
    <w:rsid w:val="002937FA"/>
    <w:rsid w:val="00295923"/>
    <w:rsid w:val="002A4256"/>
    <w:rsid w:val="002A76BB"/>
    <w:rsid w:val="002B0272"/>
    <w:rsid w:val="002B1C29"/>
    <w:rsid w:val="002B3125"/>
    <w:rsid w:val="002B4846"/>
    <w:rsid w:val="002C2CE4"/>
    <w:rsid w:val="002C37D9"/>
    <w:rsid w:val="002C3C88"/>
    <w:rsid w:val="002D119A"/>
    <w:rsid w:val="002D27BF"/>
    <w:rsid w:val="002D3F49"/>
    <w:rsid w:val="002D4521"/>
    <w:rsid w:val="002D4FB9"/>
    <w:rsid w:val="002E02B8"/>
    <w:rsid w:val="002E11A4"/>
    <w:rsid w:val="002E265E"/>
    <w:rsid w:val="002F335E"/>
    <w:rsid w:val="002F4DED"/>
    <w:rsid w:val="002F7678"/>
    <w:rsid w:val="003000E3"/>
    <w:rsid w:val="00300B1E"/>
    <w:rsid w:val="00304F6D"/>
    <w:rsid w:val="003054F9"/>
    <w:rsid w:val="0030555F"/>
    <w:rsid w:val="00305BD3"/>
    <w:rsid w:val="00306DF7"/>
    <w:rsid w:val="00307846"/>
    <w:rsid w:val="00312C21"/>
    <w:rsid w:val="00325BD4"/>
    <w:rsid w:val="003265AB"/>
    <w:rsid w:val="00326C89"/>
    <w:rsid w:val="0033302A"/>
    <w:rsid w:val="00337CA4"/>
    <w:rsid w:val="00341449"/>
    <w:rsid w:val="00343243"/>
    <w:rsid w:val="00343B12"/>
    <w:rsid w:val="003478D7"/>
    <w:rsid w:val="00361400"/>
    <w:rsid w:val="00363BB2"/>
    <w:rsid w:val="0037214C"/>
    <w:rsid w:val="003843A7"/>
    <w:rsid w:val="003858D4"/>
    <w:rsid w:val="00393471"/>
    <w:rsid w:val="00394C15"/>
    <w:rsid w:val="00395DFA"/>
    <w:rsid w:val="003A0905"/>
    <w:rsid w:val="003A0AF6"/>
    <w:rsid w:val="003A3D57"/>
    <w:rsid w:val="003A5F90"/>
    <w:rsid w:val="003B03E0"/>
    <w:rsid w:val="003B2C27"/>
    <w:rsid w:val="003C4770"/>
    <w:rsid w:val="003D41CF"/>
    <w:rsid w:val="003D5FEA"/>
    <w:rsid w:val="003D6080"/>
    <w:rsid w:val="003E17A2"/>
    <w:rsid w:val="003E7D5C"/>
    <w:rsid w:val="003F05BF"/>
    <w:rsid w:val="003F0696"/>
    <w:rsid w:val="003F4A51"/>
    <w:rsid w:val="003F631C"/>
    <w:rsid w:val="00400AE3"/>
    <w:rsid w:val="00412422"/>
    <w:rsid w:val="004134F4"/>
    <w:rsid w:val="004143B7"/>
    <w:rsid w:val="00420ECE"/>
    <w:rsid w:val="004222AA"/>
    <w:rsid w:val="004277F3"/>
    <w:rsid w:val="00431516"/>
    <w:rsid w:val="0043164F"/>
    <w:rsid w:val="00434207"/>
    <w:rsid w:val="004365F3"/>
    <w:rsid w:val="00441DA3"/>
    <w:rsid w:val="00443D8E"/>
    <w:rsid w:val="00447EBE"/>
    <w:rsid w:val="00450DEE"/>
    <w:rsid w:val="004518D8"/>
    <w:rsid w:val="00452206"/>
    <w:rsid w:val="00454052"/>
    <w:rsid w:val="00455C4F"/>
    <w:rsid w:val="00460AE8"/>
    <w:rsid w:val="004715BE"/>
    <w:rsid w:val="00471791"/>
    <w:rsid w:val="0047417C"/>
    <w:rsid w:val="004753DC"/>
    <w:rsid w:val="00475934"/>
    <w:rsid w:val="00475FF0"/>
    <w:rsid w:val="00477FDA"/>
    <w:rsid w:val="00491AF2"/>
    <w:rsid w:val="00491E4D"/>
    <w:rsid w:val="0049385B"/>
    <w:rsid w:val="00496CE0"/>
    <w:rsid w:val="004A27EC"/>
    <w:rsid w:val="004B03B5"/>
    <w:rsid w:val="004B08B0"/>
    <w:rsid w:val="004B5DAA"/>
    <w:rsid w:val="004C1EE4"/>
    <w:rsid w:val="004C629B"/>
    <w:rsid w:val="004D5090"/>
    <w:rsid w:val="004D6C23"/>
    <w:rsid w:val="004D6FAD"/>
    <w:rsid w:val="004E1E10"/>
    <w:rsid w:val="004E4506"/>
    <w:rsid w:val="004E6D71"/>
    <w:rsid w:val="004F356F"/>
    <w:rsid w:val="004F4A86"/>
    <w:rsid w:val="005015D5"/>
    <w:rsid w:val="00501B4B"/>
    <w:rsid w:val="00502C34"/>
    <w:rsid w:val="00504173"/>
    <w:rsid w:val="005049E3"/>
    <w:rsid w:val="005060C4"/>
    <w:rsid w:val="005079D2"/>
    <w:rsid w:val="005123F9"/>
    <w:rsid w:val="005126D8"/>
    <w:rsid w:val="005142D7"/>
    <w:rsid w:val="0051557B"/>
    <w:rsid w:val="00520594"/>
    <w:rsid w:val="00520691"/>
    <w:rsid w:val="00522F1D"/>
    <w:rsid w:val="00524904"/>
    <w:rsid w:val="00550F8F"/>
    <w:rsid w:val="00551C89"/>
    <w:rsid w:val="005568ED"/>
    <w:rsid w:val="00556CD9"/>
    <w:rsid w:val="005601F2"/>
    <w:rsid w:val="00561286"/>
    <w:rsid w:val="00562BCC"/>
    <w:rsid w:val="00570309"/>
    <w:rsid w:val="00572601"/>
    <w:rsid w:val="00576343"/>
    <w:rsid w:val="005769C9"/>
    <w:rsid w:val="0058069B"/>
    <w:rsid w:val="00594E89"/>
    <w:rsid w:val="00597204"/>
    <w:rsid w:val="005A1EC5"/>
    <w:rsid w:val="005A2EFF"/>
    <w:rsid w:val="005B2470"/>
    <w:rsid w:val="005C1178"/>
    <w:rsid w:val="005C2616"/>
    <w:rsid w:val="005D11D8"/>
    <w:rsid w:val="005D259F"/>
    <w:rsid w:val="005D65A4"/>
    <w:rsid w:val="005E3130"/>
    <w:rsid w:val="005F2D1F"/>
    <w:rsid w:val="00602A7A"/>
    <w:rsid w:val="006117C7"/>
    <w:rsid w:val="00612B1E"/>
    <w:rsid w:val="006152F6"/>
    <w:rsid w:val="0062259F"/>
    <w:rsid w:val="00623B97"/>
    <w:rsid w:val="006249BA"/>
    <w:rsid w:val="00624DB7"/>
    <w:rsid w:val="00624E3F"/>
    <w:rsid w:val="00641817"/>
    <w:rsid w:val="00642836"/>
    <w:rsid w:val="0064392A"/>
    <w:rsid w:val="00645AF4"/>
    <w:rsid w:val="00646119"/>
    <w:rsid w:val="00646E67"/>
    <w:rsid w:val="00654A95"/>
    <w:rsid w:val="00657C80"/>
    <w:rsid w:val="006637C2"/>
    <w:rsid w:val="00666C27"/>
    <w:rsid w:val="0067145E"/>
    <w:rsid w:val="00671FFA"/>
    <w:rsid w:val="006742DF"/>
    <w:rsid w:val="00677086"/>
    <w:rsid w:val="0068037E"/>
    <w:rsid w:val="00681D43"/>
    <w:rsid w:val="00683820"/>
    <w:rsid w:val="00683BB8"/>
    <w:rsid w:val="006843B1"/>
    <w:rsid w:val="00684B21"/>
    <w:rsid w:val="00687028"/>
    <w:rsid w:val="00697EE9"/>
    <w:rsid w:val="006A57D1"/>
    <w:rsid w:val="006A6B82"/>
    <w:rsid w:val="006B114A"/>
    <w:rsid w:val="006B1524"/>
    <w:rsid w:val="006B1EF4"/>
    <w:rsid w:val="006C32A3"/>
    <w:rsid w:val="006C70CC"/>
    <w:rsid w:val="006D1300"/>
    <w:rsid w:val="006D2220"/>
    <w:rsid w:val="006D2E51"/>
    <w:rsid w:val="006D5259"/>
    <w:rsid w:val="006E167B"/>
    <w:rsid w:val="006E2496"/>
    <w:rsid w:val="006E5DE6"/>
    <w:rsid w:val="00701DE3"/>
    <w:rsid w:val="00704F00"/>
    <w:rsid w:val="00705871"/>
    <w:rsid w:val="0071441B"/>
    <w:rsid w:val="00715509"/>
    <w:rsid w:val="007156A9"/>
    <w:rsid w:val="00716026"/>
    <w:rsid w:val="007249ED"/>
    <w:rsid w:val="00727400"/>
    <w:rsid w:val="007276A0"/>
    <w:rsid w:val="007277A8"/>
    <w:rsid w:val="007302E2"/>
    <w:rsid w:val="00735A10"/>
    <w:rsid w:val="007375D7"/>
    <w:rsid w:val="007464BD"/>
    <w:rsid w:val="00750FAA"/>
    <w:rsid w:val="007560BA"/>
    <w:rsid w:val="00761430"/>
    <w:rsid w:val="007637B4"/>
    <w:rsid w:val="00763E12"/>
    <w:rsid w:val="00767F1B"/>
    <w:rsid w:val="0077020B"/>
    <w:rsid w:val="00771D98"/>
    <w:rsid w:val="00772513"/>
    <w:rsid w:val="0077526C"/>
    <w:rsid w:val="007811F7"/>
    <w:rsid w:val="00790B00"/>
    <w:rsid w:val="00792030"/>
    <w:rsid w:val="00792D76"/>
    <w:rsid w:val="00794CAB"/>
    <w:rsid w:val="007A535D"/>
    <w:rsid w:val="007B004F"/>
    <w:rsid w:val="007B12A9"/>
    <w:rsid w:val="007B19B6"/>
    <w:rsid w:val="007B5A7F"/>
    <w:rsid w:val="007C0A44"/>
    <w:rsid w:val="007C4DED"/>
    <w:rsid w:val="007C612D"/>
    <w:rsid w:val="007C637A"/>
    <w:rsid w:val="007C671E"/>
    <w:rsid w:val="007C6B64"/>
    <w:rsid w:val="007C7006"/>
    <w:rsid w:val="007D0AD6"/>
    <w:rsid w:val="007D2C36"/>
    <w:rsid w:val="007D2E41"/>
    <w:rsid w:val="007D4D26"/>
    <w:rsid w:val="007D7358"/>
    <w:rsid w:val="007E1889"/>
    <w:rsid w:val="007E26CE"/>
    <w:rsid w:val="007E2E8E"/>
    <w:rsid w:val="007E318A"/>
    <w:rsid w:val="007E58C4"/>
    <w:rsid w:val="007E5B54"/>
    <w:rsid w:val="007F0DE5"/>
    <w:rsid w:val="008011A8"/>
    <w:rsid w:val="00804BA3"/>
    <w:rsid w:val="00804EE8"/>
    <w:rsid w:val="00805195"/>
    <w:rsid w:val="00816712"/>
    <w:rsid w:val="008214B6"/>
    <w:rsid w:val="008232B1"/>
    <w:rsid w:val="00823FF8"/>
    <w:rsid w:val="00824680"/>
    <w:rsid w:val="00826467"/>
    <w:rsid w:val="0082659F"/>
    <w:rsid w:val="00830EED"/>
    <w:rsid w:val="00831A69"/>
    <w:rsid w:val="00834411"/>
    <w:rsid w:val="00837FEF"/>
    <w:rsid w:val="0084037A"/>
    <w:rsid w:val="00842C45"/>
    <w:rsid w:val="00843693"/>
    <w:rsid w:val="00846AC5"/>
    <w:rsid w:val="008544E9"/>
    <w:rsid w:val="008552CE"/>
    <w:rsid w:val="00857C74"/>
    <w:rsid w:val="00861334"/>
    <w:rsid w:val="00862C33"/>
    <w:rsid w:val="00870C9A"/>
    <w:rsid w:val="00874CA3"/>
    <w:rsid w:val="00882B3A"/>
    <w:rsid w:val="008874F8"/>
    <w:rsid w:val="0089262A"/>
    <w:rsid w:val="008926DF"/>
    <w:rsid w:val="008930D0"/>
    <w:rsid w:val="0089328B"/>
    <w:rsid w:val="00896ED1"/>
    <w:rsid w:val="008A1776"/>
    <w:rsid w:val="008A3938"/>
    <w:rsid w:val="008B31CF"/>
    <w:rsid w:val="008B5448"/>
    <w:rsid w:val="008B65D1"/>
    <w:rsid w:val="008C383E"/>
    <w:rsid w:val="008C4FE4"/>
    <w:rsid w:val="008C5610"/>
    <w:rsid w:val="008C712B"/>
    <w:rsid w:val="008D01B8"/>
    <w:rsid w:val="008D10B5"/>
    <w:rsid w:val="008D2DDC"/>
    <w:rsid w:val="008D400A"/>
    <w:rsid w:val="008D6D51"/>
    <w:rsid w:val="008D7342"/>
    <w:rsid w:val="008E3E30"/>
    <w:rsid w:val="008F0DCE"/>
    <w:rsid w:val="008F16C1"/>
    <w:rsid w:val="008F1F09"/>
    <w:rsid w:val="008F46A8"/>
    <w:rsid w:val="008F560C"/>
    <w:rsid w:val="00900844"/>
    <w:rsid w:val="00901131"/>
    <w:rsid w:val="00906D54"/>
    <w:rsid w:val="0091102A"/>
    <w:rsid w:val="009117D2"/>
    <w:rsid w:val="00915501"/>
    <w:rsid w:val="00923B29"/>
    <w:rsid w:val="0093021F"/>
    <w:rsid w:val="00932D75"/>
    <w:rsid w:val="00937948"/>
    <w:rsid w:val="009420C9"/>
    <w:rsid w:val="009430D6"/>
    <w:rsid w:val="00944A72"/>
    <w:rsid w:val="009453E0"/>
    <w:rsid w:val="009459C4"/>
    <w:rsid w:val="0094786C"/>
    <w:rsid w:val="00953FDC"/>
    <w:rsid w:val="00957FAC"/>
    <w:rsid w:val="00962B5E"/>
    <w:rsid w:val="009651C2"/>
    <w:rsid w:val="00966438"/>
    <w:rsid w:val="00972C01"/>
    <w:rsid w:val="00972DF2"/>
    <w:rsid w:val="00986B09"/>
    <w:rsid w:val="009A078C"/>
    <w:rsid w:val="009B6556"/>
    <w:rsid w:val="009D0A56"/>
    <w:rsid w:val="009D310C"/>
    <w:rsid w:val="009D5F1A"/>
    <w:rsid w:val="009E2178"/>
    <w:rsid w:val="009E28B2"/>
    <w:rsid w:val="009F217A"/>
    <w:rsid w:val="009F260B"/>
    <w:rsid w:val="00A00A65"/>
    <w:rsid w:val="00A03F6A"/>
    <w:rsid w:val="00A041F3"/>
    <w:rsid w:val="00A05CB9"/>
    <w:rsid w:val="00A067F3"/>
    <w:rsid w:val="00A07A18"/>
    <w:rsid w:val="00A14221"/>
    <w:rsid w:val="00A2010C"/>
    <w:rsid w:val="00A2060B"/>
    <w:rsid w:val="00A20768"/>
    <w:rsid w:val="00A24E9D"/>
    <w:rsid w:val="00A2743D"/>
    <w:rsid w:val="00A356B7"/>
    <w:rsid w:val="00A42AF9"/>
    <w:rsid w:val="00A43F87"/>
    <w:rsid w:val="00A45E75"/>
    <w:rsid w:val="00A530DC"/>
    <w:rsid w:val="00A617E4"/>
    <w:rsid w:val="00A6357B"/>
    <w:rsid w:val="00A64018"/>
    <w:rsid w:val="00A713C6"/>
    <w:rsid w:val="00A83524"/>
    <w:rsid w:val="00A852E7"/>
    <w:rsid w:val="00A91B5A"/>
    <w:rsid w:val="00A92064"/>
    <w:rsid w:val="00A93A34"/>
    <w:rsid w:val="00AA27E1"/>
    <w:rsid w:val="00AA40CD"/>
    <w:rsid w:val="00AA4C42"/>
    <w:rsid w:val="00AA566B"/>
    <w:rsid w:val="00AA584C"/>
    <w:rsid w:val="00AB0409"/>
    <w:rsid w:val="00AB350C"/>
    <w:rsid w:val="00AB3A46"/>
    <w:rsid w:val="00AB4717"/>
    <w:rsid w:val="00AB55B1"/>
    <w:rsid w:val="00AB5C6D"/>
    <w:rsid w:val="00AB6890"/>
    <w:rsid w:val="00AC5621"/>
    <w:rsid w:val="00AC6690"/>
    <w:rsid w:val="00AD0127"/>
    <w:rsid w:val="00AD3F80"/>
    <w:rsid w:val="00AD63ED"/>
    <w:rsid w:val="00AD6BA8"/>
    <w:rsid w:val="00AD7684"/>
    <w:rsid w:val="00AE2624"/>
    <w:rsid w:val="00AE48D7"/>
    <w:rsid w:val="00AE7666"/>
    <w:rsid w:val="00AF6456"/>
    <w:rsid w:val="00B01A04"/>
    <w:rsid w:val="00B048C7"/>
    <w:rsid w:val="00B06503"/>
    <w:rsid w:val="00B06E43"/>
    <w:rsid w:val="00B163A2"/>
    <w:rsid w:val="00B2052F"/>
    <w:rsid w:val="00B20814"/>
    <w:rsid w:val="00B2466E"/>
    <w:rsid w:val="00B3249B"/>
    <w:rsid w:val="00B32E6A"/>
    <w:rsid w:val="00B370D7"/>
    <w:rsid w:val="00B40147"/>
    <w:rsid w:val="00B40CD3"/>
    <w:rsid w:val="00B51A30"/>
    <w:rsid w:val="00B57882"/>
    <w:rsid w:val="00B61CB0"/>
    <w:rsid w:val="00B62658"/>
    <w:rsid w:val="00B66C95"/>
    <w:rsid w:val="00B71BB4"/>
    <w:rsid w:val="00B72168"/>
    <w:rsid w:val="00B83761"/>
    <w:rsid w:val="00B8540B"/>
    <w:rsid w:val="00B857FA"/>
    <w:rsid w:val="00B932AE"/>
    <w:rsid w:val="00B93A90"/>
    <w:rsid w:val="00B95DC3"/>
    <w:rsid w:val="00BA083A"/>
    <w:rsid w:val="00BA4896"/>
    <w:rsid w:val="00BB2B8F"/>
    <w:rsid w:val="00BC034C"/>
    <w:rsid w:val="00BC1625"/>
    <w:rsid w:val="00BC67E7"/>
    <w:rsid w:val="00BD2169"/>
    <w:rsid w:val="00BD432A"/>
    <w:rsid w:val="00BD686C"/>
    <w:rsid w:val="00BD688C"/>
    <w:rsid w:val="00BE0689"/>
    <w:rsid w:val="00BE0C04"/>
    <w:rsid w:val="00BE2D45"/>
    <w:rsid w:val="00BE3230"/>
    <w:rsid w:val="00C02EA7"/>
    <w:rsid w:val="00C03405"/>
    <w:rsid w:val="00C04E48"/>
    <w:rsid w:val="00C059E0"/>
    <w:rsid w:val="00C05D68"/>
    <w:rsid w:val="00C1685D"/>
    <w:rsid w:val="00C20941"/>
    <w:rsid w:val="00C21AD4"/>
    <w:rsid w:val="00C21CFC"/>
    <w:rsid w:val="00C2253B"/>
    <w:rsid w:val="00C25A2D"/>
    <w:rsid w:val="00C316CA"/>
    <w:rsid w:val="00C326D7"/>
    <w:rsid w:val="00C36658"/>
    <w:rsid w:val="00C37234"/>
    <w:rsid w:val="00C419FA"/>
    <w:rsid w:val="00C422FE"/>
    <w:rsid w:val="00C56329"/>
    <w:rsid w:val="00C66AB7"/>
    <w:rsid w:val="00C7000F"/>
    <w:rsid w:val="00C71731"/>
    <w:rsid w:val="00C753E3"/>
    <w:rsid w:val="00C761C7"/>
    <w:rsid w:val="00C81CA6"/>
    <w:rsid w:val="00C9527E"/>
    <w:rsid w:val="00CA035F"/>
    <w:rsid w:val="00CA1795"/>
    <w:rsid w:val="00CA415F"/>
    <w:rsid w:val="00CA54A4"/>
    <w:rsid w:val="00CA6ACE"/>
    <w:rsid w:val="00CA7721"/>
    <w:rsid w:val="00CA7DB5"/>
    <w:rsid w:val="00CB19E0"/>
    <w:rsid w:val="00CB1A0C"/>
    <w:rsid w:val="00CC15B8"/>
    <w:rsid w:val="00CC163F"/>
    <w:rsid w:val="00CC463E"/>
    <w:rsid w:val="00CC4761"/>
    <w:rsid w:val="00CC4874"/>
    <w:rsid w:val="00CC496B"/>
    <w:rsid w:val="00CD3D72"/>
    <w:rsid w:val="00CD6969"/>
    <w:rsid w:val="00CD7E50"/>
    <w:rsid w:val="00CE1D80"/>
    <w:rsid w:val="00CE6195"/>
    <w:rsid w:val="00CE7A5D"/>
    <w:rsid w:val="00D0567A"/>
    <w:rsid w:val="00D06CE0"/>
    <w:rsid w:val="00D113A0"/>
    <w:rsid w:val="00D1313C"/>
    <w:rsid w:val="00D16ADA"/>
    <w:rsid w:val="00D17921"/>
    <w:rsid w:val="00D206D9"/>
    <w:rsid w:val="00D2110A"/>
    <w:rsid w:val="00D30A13"/>
    <w:rsid w:val="00D35015"/>
    <w:rsid w:val="00D44334"/>
    <w:rsid w:val="00D44808"/>
    <w:rsid w:val="00D53EBB"/>
    <w:rsid w:val="00D67EF1"/>
    <w:rsid w:val="00D72126"/>
    <w:rsid w:val="00D757B0"/>
    <w:rsid w:val="00D76CBE"/>
    <w:rsid w:val="00D7789A"/>
    <w:rsid w:val="00D868D0"/>
    <w:rsid w:val="00D90D57"/>
    <w:rsid w:val="00DA041C"/>
    <w:rsid w:val="00DA3767"/>
    <w:rsid w:val="00DA5118"/>
    <w:rsid w:val="00DA6957"/>
    <w:rsid w:val="00DB5984"/>
    <w:rsid w:val="00DB6600"/>
    <w:rsid w:val="00DC0172"/>
    <w:rsid w:val="00DD3933"/>
    <w:rsid w:val="00DE0382"/>
    <w:rsid w:val="00DE6EA9"/>
    <w:rsid w:val="00DF26CC"/>
    <w:rsid w:val="00DF6251"/>
    <w:rsid w:val="00DF6DEB"/>
    <w:rsid w:val="00E03B0E"/>
    <w:rsid w:val="00E04E7D"/>
    <w:rsid w:val="00E06A5A"/>
    <w:rsid w:val="00E07D22"/>
    <w:rsid w:val="00E10385"/>
    <w:rsid w:val="00E11162"/>
    <w:rsid w:val="00E12E85"/>
    <w:rsid w:val="00E12F8C"/>
    <w:rsid w:val="00E14EAC"/>
    <w:rsid w:val="00E25C8F"/>
    <w:rsid w:val="00E31247"/>
    <w:rsid w:val="00E326CB"/>
    <w:rsid w:val="00E40757"/>
    <w:rsid w:val="00E437DA"/>
    <w:rsid w:val="00E5449C"/>
    <w:rsid w:val="00E54F0F"/>
    <w:rsid w:val="00E600C4"/>
    <w:rsid w:val="00E607BA"/>
    <w:rsid w:val="00E60959"/>
    <w:rsid w:val="00E61D20"/>
    <w:rsid w:val="00E66552"/>
    <w:rsid w:val="00E701EE"/>
    <w:rsid w:val="00E80C4F"/>
    <w:rsid w:val="00E8146B"/>
    <w:rsid w:val="00E83FEB"/>
    <w:rsid w:val="00E84364"/>
    <w:rsid w:val="00E85077"/>
    <w:rsid w:val="00E92A54"/>
    <w:rsid w:val="00E92C08"/>
    <w:rsid w:val="00E95728"/>
    <w:rsid w:val="00E975DC"/>
    <w:rsid w:val="00EA3079"/>
    <w:rsid w:val="00EA3660"/>
    <w:rsid w:val="00EA3D0D"/>
    <w:rsid w:val="00EA6D59"/>
    <w:rsid w:val="00EB05E1"/>
    <w:rsid w:val="00EB4DB7"/>
    <w:rsid w:val="00EB7DBE"/>
    <w:rsid w:val="00EC018B"/>
    <w:rsid w:val="00EC10E9"/>
    <w:rsid w:val="00EC199D"/>
    <w:rsid w:val="00EC5271"/>
    <w:rsid w:val="00EC60E9"/>
    <w:rsid w:val="00ED12A5"/>
    <w:rsid w:val="00ED3B64"/>
    <w:rsid w:val="00ED4C9F"/>
    <w:rsid w:val="00ED6739"/>
    <w:rsid w:val="00EE08EA"/>
    <w:rsid w:val="00EE27AF"/>
    <w:rsid w:val="00EF263A"/>
    <w:rsid w:val="00EF280E"/>
    <w:rsid w:val="00EF3250"/>
    <w:rsid w:val="00EF4A5C"/>
    <w:rsid w:val="00EF4EC3"/>
    <w:rsid w:val="00F03A6B"/>
    <w:rsid w:val="00F04AEA"/>
    <w:rsid w:val="00F11C5D"/>
    <w:rsid w:val="00F12401"/>
    <w:rsid w:val="00F1787C"/>
    <w:rsid w:val="00F1792C"/>
    <w:rsid w:val="00F2669C"/>
    <w:rsid w:val="00F27EB5"/>
    <w:rsid w:val="00F327FC"/>
    <w:rsid w:val="00F41784"/>
    <w:rsid w:val="00F4390B"/>
    <w:rsid w:val="00F4715B"/>
    <w:rsid w:val="00F5139E"/>
    <w:rsid w:val="00F53F26"/>
    <w:rsid w:val="00F54F7D"/>
    <w:rsid w:val="00F657E9"/>
    <w:rsid w:val="00F678D7"/>
    <w:rsid w:val="00F7170A"/>
    <w:rsid w:val="00F725BA"/>
    <w:rsid w:val="00F73B9E"/>
    <w:rsid w:val="00F75E0D"/>
    <w:rsid w:val="00F823D9"/>
    <w:rsid w:val="00F83A40"/>
    <w:rsid w:val="00F84B71"/>
    <w:rsid w:val="00F901D2"/>
    <w:rsid w:val="00F90ECD"/>
    <w:rsid w:val="00F911BC"/>
    <w:rsid w:val="00F95880"/>
    <w:rsid w:val="00F9623C"/>
    <w:rsid w:val="00F97744"/>
    <w:rsid w:val="00FA0BC8"/>
    <w:rsid w:val="00FA264E"/>
    <w:rsid w:val="00FA3B0A"/>
    <w:rsid w:val="00FB67FF"/>
    <w:rsid w:val="00FD3335"/>
    <w:rsid w:val="00FD3AAB"/>
    <w:rsid w:val="00FD4BA5"/>
    <w:rsid w:val="00FD6562"/>
    <w:rsid w:val="00FD7325"/>
    <w:rsid w:val="00FE1159"/>
    <w:rsid w:val="00FE4F3E"/>
    <w:rsid w:val="00FE515D"/>
    <w:rsid w:val="00FE74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1D83C93B"/>
  <w14:defaultImageDpi w14:val="0"/>
  <w15:docId w15:val="{4FD46318-87D6-4DAA-82A9-87E28E60A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imes New Roman"/>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F03A6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3">
    <w:name w:val="Hyperlink"/>
    <w:basedOn w:val="a0"/>
    <w:uiPriority w:val="99"/>
    <w:semiHidden/>
    <w:unhideWhenUsed/>
    <w:rsid w:val="00F03A6B"/>
    <w:rPr>
      <w:rFonts w:cs="Times New Roman"/>
      <w:color w:val="0000FF"/>
      <w:u w:val="single"/>
    </w:rPr>
  </w:style>
  <w:style w:type="paragraph" w:styleId="a4">
    <w:name w:val="List Paragraph"/>
    <w:basedOn w:val="a"/>
    <w:uiPriority w:val="34"/>
    <w:qFormat/>
    <w:rsid w:val="0049385B"/>
    <w:pPr>
      <w:ind w:leftChars="400" w:left="840"/>
    </w:pPr>
  </w:style>
  <w:style w:type="character" w:styleId="a5">
    <w:name w:val="Placeholder Text"/>
    <w:basedOn w:val="a0"/>
    <w:uiPriority w:val="99"/>
    <w:semiHidden/>
    <w:rsid w:val="0033302A"/>
    <w:rPr>
      <w:rFonts w:cs="Times New Roman"/>
      <w:color w:val="808080"/>
    </w:rPr>
  </w:style>
  <w:style w:type="character" w:styleId="a6">
    <w:name w:val="annotation reference"/>
    <w:basedOn w:val="a0"/>
    <w:uiPriority w:val="99"/>
    <w:semiHidden/>
    <w:unhideWhenUsed/>
    <w:rsid w:val="001167B8"/>
    <w:rPr>
      <w:rFonts w:cs="Times New Roman"/>
      <w:sz w:val="18"/>
      <w:szCs w:val="18"/>
    </w:rPr>
  </w:style>
  <w:style w:type="paragraph" w:styleId="a7">
    <w:name w:val="annotation text"/>
    <w:basedOn w:val="a"/>
    <w:link w:val="a8"/>
    <w:uiPriority w:val="99"/>
    <w:unhideWhenUsed/>
    <w:rsid w:val="001167B8"/>
    <w:pPr>
      <w:jc w:val="left"/>
    </w:pPr>
  </w:style>
  <w:style w:type="character" w:customStyle="1" w:styleId="a8">
    <w:name w:val="コメント文字列 (文字)"/>
    <w:basedOn w:val="a0"/>
    <w:link w:val="a7"/>
    <w:uiPriority w:val="99"/>
    <w:locked/>
    <w:rsid w:val="001167B8"/>
    <w:rPr>
      <w:rFonts w:cs="Times New Roman"/>
    </w:rPr>
  </w:style>
  <w:style w:type="paragraph" w:styleId="a9">
    <w:name w:val="annotation subject"/>
    <w:basedOn w:val="a7"/>
    <w:next w:val="a7"/>
    <w:link w:val="aa"/>
    <w:uiPriority w:val="99"/>
    <w:semiHidden/>
    <w:unhideWhenUsed/>
    <w:rsid w:val="001167B8"/>
    <w:rPr>
      <w:b/>
      <w:bCs/>
    </w:rPr>
  </w:style>
  <w:style w:type="character" w:customStyle="1" w:styleId="aa">
    <w:name w:val="コメント内容 (文字)"/>
    <w:basedOn w:val="a8"/>
    <w:link w:val="a9"/>
    <w:uiPriority w:val="99"/>
    <w:semiHidden/>
    <w:locked/>
    <w:rsid w:val="001167B8"/>
    <w:rPr>
      <w:rFonts w:cs="Times New Roman"/>
      <w:b/>
      <w:bCs/>
    </w:rPr>
  </w:style>
  <w:style w:type="paragraph" w:styleId="ab">
    <w:name w:val="Balloon Text"/>
    <w:basedOn w:val="a"/>
    <w:link w:val="ac"/>
    <w:uiPriority w:val="99"/>
    <w:semiHidden/>
    <w:unhideWhenUsed/>
    <w:rsid w:val="001167B8"/>
    <w:rPr>
      <w:rFonts w:asciiTheme="majorHAnsi" w:eastAsiaTheme="majorEastAsia" w:hAnsiTheme="majorHAnsi"/>
      <w:sz w:val="18"/>
      <w:szCs w:val="18"/>
    </w:rPr>
  </w:style>
  <w:style w:type="character" w:customStyle="1" w:styleId="ac">
    <w:name w:val="吹き出し (文字)"/>
    <w:basedOn w:val="a0"/>
    <w:link w:val="ab"/>
    <w:uiPriority w:val="99"/>
    <w:semiHidden/>
    <w:locked/>
    <w:rsid w:val="001167B8"/>
    <w:rPr>
      <w:rFonts w:asciiTheme="majorHAnsi" w:eastAsiaTheme="majorEastAsia" w:hAnsiTheme="majorHAnsi" w:cs="Times New Roman"/>
      <w:sz w:val="18"/>
      <w:szCs w:val="18"/>
    </w:rPr>
  </w:style>
  <w:style w:type="paragraph" w:styleId="ad">
    <w:name w:val="header"/>
    <w:basedOn w:val="a"/>
    <w:link w:val="ae"/>
    <w:uiPriority w:val="99"/>
    <w:unhideWhenUsed/>
    <w:rsid w:val="00204F3C"/>
    <w:pPr>
      <w:tabs>
        <w:tab w:val="center" w:pos="4252"/>
        <w:tab w:val="right" w:pos="8504"/>
      </w:tabs>
      <w:snapToGrid w:val="0"/>
    </w:pPr>
  </w:style>
  <w:style w:type="character" w:customStyle="1" w:styleId="ae">
    <w:name w:val="ヘッダー (文字)"/>
    <w:basedOn w:val="a0"/>
    <w:link w:val="ad"/>
    <w:uiPriority w:val="99"/>
    <w:rsid w:val="00204F3C"/>
    <w:rPr>
      <w:szCs w:val="22"/>
    </w:rPr>
  </w:style>
  <w:style w:type="paragraph" w:styleId="af">
    <w:name w:val="footer"/>
    <w:basedOn w:val="a"/>
    <w:link w:val="af0"/>
    <w:uiPriority w:val="99"/>
    <w:unhideWhenUsed/>
    <w:rsid w:val="00204F3C"/>
    <w:pPr>
      <w:tabs>
        <w:tab w:val="center" w:pos="4252"/>
        <w:tab w:val="right" w:pos="8504"/>
      </w:tabs>
      <w:snapToGrid w:val="0"/>
    </w:pPr>
  </w:style>
  <w:style w:type="character" w:customStyle="1" w:styleId="af0">
    <w:name w:val="フッター (文字)"/>
    <w:basedOn w:val="a0"/>
    <w:link w:val="af"/>
    <w:uiPriority w:val="99"/>
    <w:rsid w:val="00204F3C"/>
    <w:rPr>
      <w:szCs w:val="22"/>
    </w:rPr>
  </w:style>
  <w:style w:type="character" w:styleId="af1">
    <w:name w:val="line number"/>
    <w:basedOn w:val="a0"/>
    <w:uiPriority w:val="99"/>
    <w:semiHidden/>
    <w:unhideWhenUsed/>
    <w:rsid w:val="003A3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3578606">
      <w:marLeft w:val="0"/>
      <w:marRight w:val="0"/>
      <w:marTop w:val="0"/>
      <w:marBottom w:val="0"/>
      <w:divBdr>
        <w:top w:val="none" w:sz="0" w:space="0" w:color="auto"/>
        <w:left w:val="none" w:sz="0" w:space="0" w:color="auto"/>
        <w:bottom w:val="none" w:sz="0" w:space="0" w:color="auto"/>
        <w:right w:val="none" w:sz="0" w:space="0" w:color="auto"/>
      </w:divBdr>
    </w:div>
    <w:div w:id="1373578607">
      <w:marLeft w:val="0"/>
      <w:marRight w:val="0"/>
      <w:marTop w:val="0"/>
      <w:marBottom w:val="0"/>
      <w:divBdr>
        <w:top w:val="none" w:sz="0" w:space="0" w:color="auto"/>
        <w:left w:val="none" w:sz="0" w:space="0" w:color="auto"/>
        <w:bottom w:val="none" w:sz="0" w:space="0" w:color="auto"/>
        <w:right w:val="none" w:sz="0" w:space="0" w:color="auto"/>
      </w:divBdr>
    </w:div>
    <w:div w:id="1373578608">
      <w:marLeft w:val="0"/>
      <w:marRight w:val="0"/>
      <w:marTop w:val="0"/>
      <w:marBottom w:val="0"/>
      <w:divBdr>
        <w:top w:val="none" w:sz="0" w:space="0" w:color="auto"/>
        <w:left w:val="none" w:sz="0" w:space="0" w:color="auto"/>
        <w:bottom w:val="none" w:sz="0" w:space="0" w:color="auto"/>
        <w:right w:val="none" w:sz="0" w:space="0" w:color="auto"/>
      </w:divBdr>
    </w:div>
    <w:div w:id="1373578609">
      <w:marLeft w:val="0"/>
      <w:marRight w:val="0"/>
      <w:marTop w:val="0"/>
      <w:marBottom w:val="0"/>
      <w:divBdr>
        <w:top w:val="none" w:sz="0" w:space="0" w:color="auto"/>
        <w:left w:val="none" w:sz="0" w:space="0" w:color="auto"/>
        <w:bottom w:val="none" w:sz="0" w:space="0" w:color="auto"/>
        <w:right w:val="none" w:sz="0" w:space="0" w:color="auto"/>
      </w:divBdr>
    </w:div>
    <w:div w:id="1373578610">
      <w:marLeft w:val="0"/>
      <w:marRight w:val="0"/>
      <w:marTop w:val="0"/>
      <w:marBottom w:val="0"/>
      <w:divBdr>
        <w:top w:val="none" w:sz="0" w:space="0" w:color="auto"/>
        <w:left w:val="none" w:sz="0" w:space="0" w:color="auto"/>
        <w:bottom w:val="none" w:sz="0" w:space="0" w:color="auto"/>
        <w:right w:val="none" w:sz="0" w:space="0" w:color="auto"/>
      </w:divBdr>
    </w:div>
    <w:div w:id="137357861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22" Type="http://schemas.microsoft.com/office/2016/09/relationships/commentsIds" Target="commentsId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BE1BC2-34E9-4177-A10D-4162FFA6B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5</TotalTime>
  <Pages>1</Pages>
  <Words>171</Words>
  <Characters>978</Characters>
  <Application>Microsoft Office Word</Application>
  <DocSecurity>0</DocSecurity>
  <Lines>8</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津川 暁</dc:creator>
  <cp:keywords/>
  <dc:description/>
  <cp:lastModifiedBy>津川 暁</cp:lastModifiedBy>
  <cp:revision>167</cp:revision>
  <cp:lastPrinted>2021-09-11T13:58:00Z</cp:lastPrinted>
  <dcterms:created xsi:type="dcterms:W3CDTF">2021-09-15T13:17:00Z</dcterms:created>
  <dcterms:modified xsi:type="dcterms:W3CDTF">2022-02-14T23:40:00Z</dcterms:modified>
</cp:coreProperties>
</file>